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533" w:rsidRPr="009737F2" w:rsidRDefault="00333533" w:rsidP="0033353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9737F2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9737F2">
        <w:rPr>
          <w:rFonts w:ascii="Arial" w:hAnsi="Arial" w:cs="Arial"/>
          <w:b/>
          <w:sz w:val="24"/>
          <w:szCs w:val="24"/>
        </w:rPr>
        <w:t xml:space="preserve"> Fig</w:t>
      </w:r>
      <w:r>
        <w:rPr>
          <w:rFonts w:ascii="Arial" w:hAnsi="Arial" w:cs="Arial"/>
          <w:b/>
          <w:sz w:val="24"/>
          <w:szCs w:val="24"/>
        </w:rPr>
        <w:t>.</w:t>
      </w:r>
    </w:p>
    <w:p w:rsidR="00333533" w:rsidRPr="00F53199" w:rsidRDefault="00333533" w:rsidP="0033353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53199">
        <w:rPr>
          <w:rFonts w:ascii="Arial" w:hAnsi="Arial" w:cs="Arial"/>
          <w:b/>
          <w:sz w:val="24"/>
          <w:szCs w:val="24"/>
        </w:rPr>
        <w:t>Sequences to be added to the 5’ and 3’ ends of CDR3 fragments</w:t>
      </w:r>
    </w:p>
    <w:p w:rsidR="00333533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</w:rPr>
      </w:pPr>
    </w:p>
    <w:p w:rsidR="00333533" w:rsidRPr="009737F2" w:rsidRDefault="00333533" w:rsidP="00333533">
      <w:pPr>
        <w:spacing w:after="0" w:line="240" w:lineRule="auto"/>
        <w:rPr>
          <w:rFonts w:ascii="Arial" w:hAnsi="Arial" w:cs="Arial"/>
          <w:b/>
          <w:u w:val="single"/>
        </w:rPr>
      </w:pPr>
      <w:r w:rsidRPr="009737F2">
        <w:rPr>
          <w:rFonts w:ascii="Arial" w:hAnsi="Arial" w:cs="Arial"/>
          <w:b/>
          <w:u w:val="single"/>
        </w:rPr>
        <w:t>TCRα CDR3</w:t>
      </w:r>
    </w:p>
    <w:p w:rsidR="00333533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  <w:u w:val="single"/>
        </w:rPr>
      </w:pPr>
    </w:p>
    <w:p w:rsidR="00333533" w:rsidRPr="009737F2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</w:rPr>
      </w:pPr>
      <w:r w:rsidRPr="009737F2">
        <w:rPr>
          <w:rFonts w:asciiTheme="majorHAnsi" w:hAnsiTheme="majorHAnsi" w:cs="Courier New"/>
          <w:sz w:val="20"/>
          <w:szCs w:val="20"/>
        </w:rPr>
        <w:t>3’end of TRA-CDR3 fragment [TRAC]</w:t>
      </w:r>
    </w:p>
    <w:p w:rsidR="00333533" w:rsidRPr="00B910CA" w:rsidRDefault="00333533" w:rsidP="003335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(N*)</w:t>
      </w:r>
      <w:r w:rsidRPr="004F09DC">
        <w:rPr>
          <w:rFonts w:ascii="Courier New" w:hAnsi="Courier New" w:cs="Courier New"/>
          <w:sz w:val="20"/>
          <w:szCs w:val="20"/>
        </w:rPr>
        <w:t>AT</w:t>
      </w:r>
      <w:r w:rsidRPr="006402FC">
        <w:rPr>
          <w:rFonts w:ascii="Courier New" w:hAnsi="Courier New" w:cs="Courier New"/>
          <w:sz w:val="20"/>
          <w:szCs w:val="20"/>
        </w:rPr>
        <w:t>ATC</w:t>
      </w:r>
      <w:r w:rsidRPr="00744629">
        <w:rPr>
          <w:rFonts w:ascii="Courier New" w:hAnsi="Courier New" w:cs="Courier New"/>
          <w:sz w:val="20"/>
          <w:szCs w:val="20"/>
        </w:rPr>
        <w:t>CAGAACCCCGACCCCGCCGTGTACCAGC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4F09DC">
        <w:rPr>
          <w:rFonts w:asciiTheme="majorHAnsi" w:hAnsiTheme="majorHAnsi" w:cs="Courier New"/>
          <w:sz w:val="20"/>
          <w:szCs w:val="20"/>
        </w:rPr>
        <w:t>*Usually, N=A</w:t>
      </w:r>
      <w:r>
        <w:rPr>
          <w:rFonts w:asciiTheme="majorHAnsi" w:hAnsiTheme="majorHAnsi" w:cs="Courier New"/>
          <w:sz w:val="20"/>
          <w:szCs w:val="20"/>
        </w:rPr>
        <w:t>, T</w:t>
      </w:r>
    </w:p>
    <w:p w:rsidR="00333533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  <w:u w:val="single"/>
        </w:rPr>
      </w:pPr>
    </w:p>
    <w:p w:rsidR="00333533" w:rsidRPr="009737F2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</w:rPr>
      </w:pPr>
      <w:r w:rsidRPr="009737F2">
        <w:rPr>
          <w:rFonts w:asciiTheme="majorHAnsi" w:hAnsiTheme="majorHAnsi" w:cs="Courier New"/>
          <w:sz w:val="20"/>
          <w:szCs w:val="20"/>
        </w:rPr>
        <w:t>5’end of TRA-CDR3 fragment [TRAV Repertoire specific]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0"/>
        <w:gridCol w:w="4165"/>
        <w:gridCol w:w="3685"/>
      </w:tblGrid>
      <w:tr w:rsidR="00333533" w:rsidRPr="00A962C9" w:rsidTr="007D0BAC">
        <w:trPr>
          <w:trHeight w:val="296"/>
        </w:trPr>
        <w:tc>
          <w:tcPr>
            <w:tcW w:w="1500" w:type="dxa"/>
            <w:shd w:val="clear" w:color="auto" w:fill="F2F2F2" w:themeFill="background1" w:themeFillShade="F2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AV</w:t>
            </w:r>
          </w:p>
        </w:tc>
        <w:tc>
          <w:tcPr>
            <w:tcW w:w="4165" w:type="dxa"/>
            <w:shd w:val="clear" w:color="auto" w:fill="F2F2F2" w:themeFill="background1" w:themeFillShade="F2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 xml:space="preserve">3’end sequence 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1C2DE7">
              <w:rPr>
                <w:rFonts w:asciiTheme="majorHAnsi" w:hAnsiTheme="majorHAnsi" w:cs="Courier New"/>
                <w:sz w:val="18"/>
                <w:szCs w:val="18"/>
              </w:rPr>
              <w:t xml:space="preserve">Sequence to be added </w:t>
            </w:r>
            <w:r w:rsidRPr="00B51148">
              <w:rPr>
                <w:rFonts w:asciiTheme="majorHAnsi" w:hAnsiTheme="majorHAnsi" w:cs="Courier New"/>
                <w:sz w:val="18"/>
                <w:szCs w:val="18"/>
              </w:rPr>
              <w:t>5’end of CDR3 fragment</w:t>
            </w:r>
          </w:p>
        </w:tc>
      </w:tr>
      <w:tr w:rsidR="00333533" w:rsidRPr="00A962C9" w:rsidTr="007D0BAC">
        <w:trPr>
          <w:trHeight w:val="41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bookmarkStart w:id="0" w:name="RANGE!B1:B48"/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_1</w:t>
            </w:r>
            <w:bookmarkEnd w:id="0"/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GAACTGCAGATGAAGGACAGCGCCAGCTACTTCTGC </w:t>
            </w:r>
          </w:p>
          <w:p w:rsidR="00333533" w:rsidRPr="00053F7D" w:rsidRDefault="00333533" w:rsidP="007D0B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53F7D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E  L  Q  </w:t>
            </w:r>
            <w:r w:rsidRPr="00053F7D">
              <w:rPr>
                <w:rFonts w:ascii="Courier New" w:eastAsia="Times New Roman" w:hAnsi="Courier New" w:cs="Courier New"/>
                <w:bCs/>
                <w:color w:val="000000" w:themeColor="text1"/>
                <w:sz w:val="18"/>
                <w:szCs w:val="18"/>
              </w:rPr>
              <w:t>M</w:t>
            </w:r>
            <w:r w:rsidRPr="00053F7D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 xml:space="preserve"> </w:t>
            </w:r>
            <w:r w:rsidRPr="00053F7D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K  D  S  A  S  Y  F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GATGAAGGACAGCGCCAGC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_2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GAACTGCAGATGAAGGACAGCGCCTCCTACCTGTGC 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E  L  Q  </w:t>
            </w:r>
            <w:r w:rsidRPr="00C05CF7">
              <w:rPr>
                <w:bCs/>
                <w:sz w:val="18"/>
                <w:szCs w:val="18"/>
              </w:rPr>
              <w:t>M</w:t>
            </w:r>
            <w:r w:rsidRPr="00C05CF7">
              <w:rPr>
                <w:sz w:val="18"/>
                <w:szCs w:val="18"/>
              </w:rPr>
              <w:t xml:space="preserve">  K  D  S  A  S  Y  L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GATGAAGGACAGCGCCTCCTAC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CAAGTGCGCGAAGCCGATGCCGCCGTGTACTA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Q  V  R  E  A  D  A  A  V  Y  Y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GCGAAGCCGATGCCGCCGTGTACTA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3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AGCGCCCTGGTGTCCGACTCCGCCCTGTACTTCTGC 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A  L  V  S  D  S  A  L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TGGTGTCCGACTCCGCCCT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4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AGAGTGTCCCTGAGCGATACCGCCGTGTACTA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R  V  S  L  S  D  T  A  V  Y  Y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TCCCTGAGCGATACCGCCGTGTACTACTGC</w:t>
            </w:r>
          </w:p>
        </w:tc>
      </w:tr>
      <w:tr w:rsidR="00333533" w:rsidRPr="00A962C9" w:rsidTr="007D0BAC">
        <w:trPr>
          <w:trHeight w:val="310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5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ATACCCAGACAGGCGACAGCGCCATCTACTTT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D  T  Q  T  G  D  S  A  I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ACAGGCGACAGCGCCATC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6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CAGCCAGCCTGCCGATAGCGCCACCTATCTG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A  S  Q  P  A  D  S  A  T  Y  L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CTGCCGATAGCGCCACCTAT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7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GTGCAGCCTGAGGACAGCGCCACCTACTTT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A  V  Q  P  E  D  S  A  T  Y  F  C</w:t>
            </w:r>
            <w:r w:rsidRPr="00053F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GCCTGAGGACAGCGCCACC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8_1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AGCGTGCAGTGGAGCGATACCGCCGAGTACTT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S  V  Q  W  S  D  T  A  E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GTGGAGCGATACCGCCGAGTACTTCTGC</w:t>
            </w:r>
          </w:p>
        </w:tc>
        <w:bookmarkStart w:id="1" w:name="_GoBack"/>
        <w:bookmarkEnd w:id="1"/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8_2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AGCGCCCACATGTCTGATGCCGCCGAGTACTT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A  H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S  D  A  A  E  Y  F  C 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CATGTCTGATGCCGCCGA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8_3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TCCGTGCATTGGAGCGACGCCGCCGAGTACTT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S  V  H  W  S  D  A  A  E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TTGGAGCGACGCCGCCGA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8_4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AGCGCCCACATGTCTGATGCCGCCGAGTACTT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A  H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S  D  A  A  E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CATGTCTGATGCCGCCGA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8_6_01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TGCACATCAGCGATACCGCCGA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S  V  H  I  S  D  T  A  E  Y  F  C</w:t>
            </w:r>
            <w:r w:rsidRPr="00053F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CATCAGCGATACCGCCGA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8_6_02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AGCGTGCACATCAGCGATACCGCCGAGTACTT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V  H  I  S  D  T  A  E  Y  F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CATCAGCGATACCGCCGA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9_1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TGCAGGAATCCGACAGCGCCGT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S  V  Q  E  S  D  S  A  V  Y  F  C</w:t>
            </w:r>
            <w:r w:rsidRPr="00053F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GGAATCCGACAGCGCCGT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9_2</w:t>
            </w:r>
          </w:p>
        </w:tc>
        <w:tc>
          <w:tcPr>
            <w:tcW w:w="4165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TGCAGGTGTCCGACAGCGCCGT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V  Q  V  S  D  S  A  V  Y  F  C  </w:t>
            </w:r>
            <w:r w:rsidRPr="00053F7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GGTGTCCGACAGCGCCGT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0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CAGCCAGCTGAGCGATAGCGCCAGCTACAT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A  S  Q  L  S  D  S  A  S  Y  I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TGAGCGATAGCGCCAGCTACA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2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ACAGCAAGCTGAGCGACAGCGCCACCTACCTG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D  S  K  L  S  D  S  A  T  Y  L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AGCTGAGCGACAGCGCCACCTAC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2_2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ACAGCCAGCCCAGCGACAGCGCCACCTACCTG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D  S  Q  P  S  D  S  A  T  Y  L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CCAGCGACAGCGCCACCTAC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2_3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ACAGCCAGCCCAGCGATTCCGCCACCTATCTG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D  S  Q  P  S  D  S  A  T  Y  L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CCAGCGATTCCGCCACCTAT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3_1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AGACACAGCCCGAGGACAGCGCCGTGTACTT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E  T  Q  P  E  D  S  A  V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ACAGCCCGAGGACAGCGCCGT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3_2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TACCCAGCCTGGCGATAGCGCCGTGTACTT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A  T  Q  P  G  D  S  A  V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CCTGGCGATAGCGCCGT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4_DV4_01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TAGCCAGCTGGGCGACAGCGCCATGTACTTT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A  S  Q  L  G  D  S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F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TGGGCGACAGCGCCATG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4_DV4_02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TAGCCAGCTGGGCGACAGCGCCATGTACTTT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A  S  Q  L  G  D  S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F  C 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TGGGCGACAGCGCCATG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lastRenderedPageBreak/>
              <w:t>TRAV16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TTCGCCCAGGAAGAGGACAGCGCCATGTACTA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F  A  Q  E  E  D  S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Y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CAGGAAGAGGACAGCGCCATGTACTA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7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GCCAGCAGAGCCGCCGATACCGCCAGCTACTTCTGC 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A  S  R  A  A  D  T  A  S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GAGCCGCCGATACCGCCAGC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8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AGCGTGCAGCTGAGCGACTCCGCCGTGTACTACTGC 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V  Q  L  S  D  S  A  V  Y  Y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GTGCAGCTGAGCGACTCCGCCGTGTACTA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19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GCCAGCCAGGTGGTGGACAGCGCCGTGTACTTCTGC 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A  S  Q  V  V  D  S  A  V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GTGGTGGACAGCGCCGT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0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GCCCCCAAGCCTGAGGACAGCGCCACCTAT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A  P  K  P  E  D  S  A  T  Y  L  C 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AGCCTGAGGACAGCGCCACCTAT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1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GCTTCTCAGCCTGGCGACTCCGCCACCTATCTGTGC 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A  S  Q  P  G  D  S  A  T  Y  L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TCAGCCTGGCGACTCCGCCACCTAT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2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AGCAGCCAGACCACCGACAGCGGCGTGTACTTCTGC 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S  Q  T  T  D  S  G  V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ACCACCGACAGCGGCGT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3_DV6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GACAGCCAGCCCGGCGACAGCGCCACCTACTTTTGC 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D  S  Q  P  G  D  S  A  T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CCGGCGACAGCGCCACC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4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 xml:space="preserve">GGCAGCCAGCCCGAGGACTCCGCCACCTATCTGTGC 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G  S  Q  P  E  D  S  A  T  Y  L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CCGAGGACTCCGCCACCTAT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5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CACCCAGACCACCGACGTGGGCACCTACTTT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A  T  Q  T  T  D  V  G  T  Y  F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ACCACCGACGTGGGCACC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6_1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CACGCCACCCTGAGAGATACCGCCGTGTACTA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H  A  T  L  R  D  T  A  V  Y  Y  C 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CCCTGAGAGATACCGCCGTGTACTA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6_2_01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CGGGCCACCCTGAGAGATGCCGCCGTGTACTA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R  A  T  L  R  D  A  A  V  Y  Y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CCCTGAGAGATGCCGCCGTGTACTA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6_2_02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GCCTGACCAGCAACGTGAACAACCGGATGGC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G  L  T  S  N  V  N  N  R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A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ACCAGCAACGTGAACAACCGGATGGC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7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CGCCCAGCCTGGCGATACCGGCCTGTATCTG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A  A  Q  P  G  D  T  G  L  Y  L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CCTGGCGATACCGGCCTGTAT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29_DV5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TAGCCAGCCTGGCGATAGCGCCGT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P  S  Q  P  G  D  S  A  V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CTGGCGATAGCGCCGTGTACTT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30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AGCCAGCTGAGCTACAGCGGCACCTACTTT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A  S  Q  L  S  Y  S  G  T  Y  F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TGAGCTACAGCGGCACC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34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CTCCCAGCCTTCTCACGCCGGCATCTACCTG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A  S  Q  P  S  H  A  G  I  Y  L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CCTTCTCACGCCGGCATCTAC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35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CAGCATCCCCAGCGACGTGGGCATCTACTTT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A  S  I  P  S  D  V  G  I  Y  F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TCCCCAGCGACGTGGGCATC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36_DV7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CACCCAGACCGGCGACAGCGCCATCTATCTG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A  T  Q  T  G  D  S  A  I  Y  L  C 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ACCGGCGACAGCGCCATCTATCTG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38_1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ACAGCCAGCTGGGCGACACCGCCATGTACTTT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D  S  Q  L  G  D  T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TGGGCGACACCGCCATG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38_2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ACAGCCAGCTGGGCGACGCCGCCATGTACTTT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D  S  Q  L  G  D  A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F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GCTGGGCGACGCCGCCATG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39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GCCGCCGTGCACGATCTGAGCGCCACCTACTTT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A  A  V  H  D  L  S  A  T  Y  F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TGCACGATCTGAGCGCCACCTACTTT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40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AGCGTGCAGGTGTCCGACAGCGCCGTGTACTACTGC 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S  V  Q  V  S  D  S  A  V  Y  Y  C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AGGTGTCCGACAGCGCCGTGTACTACTGC</w:t>
            </w:r>
          </w:p>
        </w:tc>
      </w:tr>
      <w:tr w:rsidR="00333533" w:rsidRPr="00A962C9" w:rsidTr="007D0BAC">
        <w:trPr>
          <w:trHeight w:val="296"/>
        </w:trPr>
        <w:tc>
          <w:tcPr>
            <w:tcW w:w="1500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 w:hint="eastAsia"/>
                <w:sz w:val="18"/>
                <w:szCs w:val="18"/>
              </w:rPr>
              <w:t>TRAV41</w:t>
            </w:r>
          </w:p>
        </w:tc>
        <w:tc>
          <w:tcPr>
            <w:tcW w:w="4165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GCCAGCCACCCTAGAGACAGCGCCGTGTACA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A  S  H  P  R  D  S  A  V  Y  I  C </w:t>
            </w:r>
          </w:p>
        </w:tc>
        <w:tc>
          <w:tcPr>
            <w:tcW w:w="3685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CCCTAGAGACAGCGCCGTGTACATCTGC</w:t>
            </w:r>
          </w:p>
        </w:tc>
      </w:tr>
    </w:tbl>
    <w:p w:rsidR="00333533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</w:rPr>
      </w:pPr>
    </w:p>
    <w:p w:rsidR="00333533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</w:rPr>
      </w:pPr>
    </w:p>
    <w:p w:rsidR="00333533" w:rsidRDefault="00333533" w:rsidP="00333533">
      <w:pPr>
        <w:spacing w:after="0" w:line="240" w:lineRule="auto"/>
        <w:rPr>
          <w:rFonts w:ascii="Arial" w:hAnsi="Arial" w:cs="Arial"/>
          <w:b/>
          <w:u w:val="single"/>
        </w:rPr>
      </w:pPr>
    </w:p>
    <w:p w:rsidR="00333533" w:rsidRDefault="00333533" w:rsidP="00333533">
      <w:pPr>
        <w:spacing w:after="0" w:line="240" w:lineRule="auto"/>
        <w:rPr>
          <w:rFonts w:ascii="Arial" w:hAnsi="Arial" w:cs="Arial"/>
          <w:b/>
          <w:u w:val="single"/>
        </w:rPr>
      </w:pPr>
    </w:p>
    <w:p w:rsidR="00333533" w:rsidRDefault="00333533" w:rsidP="00333533">
      <w:pPr>
        <w:spacing w:after="0" w:line="240" w:lineRule="auto"/>
        <w:rPr>
          <w:rFonts w:ascii="Arial" w:hAnsi="Arial" w:cs="Arial"/>
          <w:b/>
          <w:u w:val="single"/>
        </w:rPr>
      </w:pPr>
    </w:p>
    <w:p w:rsidR="00333533" w:rsidRDefault="00333533" w:rsidP="00333533">
      <w:pPr>
        <w:spacing w:after="0" w:line="240" w:lineRule="auto"/>
        <w:rPr>
          <w:rFonts w:ascii="Arial" w:hAnsi="Arial" w:cs="Arial"/>
          <w:b/>
          <w:u w:val="single"/>
        </w:rPr>
      </w:pPr>
    </w:p>
    <w:p w:rsidR="00333533" w:rsidRDefault="00333533" w:rsidP="00333533">
      <w:pPr>
        <w:spacing w:after="0" w:line="240" w:lineRule="auto"/>
        <w:rPr>
          <w:rFonts w:ascii="Arial" w:hAnsi="Arial" w:cs="Arial"/>
          <w:b/>
          <w:u w:val="single"/>
        </w:rPr>
      </w:pPr>
    </w:p>
    <w:p w:rsidR="00333533" w:rsidRDefault="00333533" w:rsidP="00333533">
      <w:pPr>
        <w:spacing w:after="0" w:line="240" w:lineRule="auto"/>
        <w:rPr>
          <w:rFonts w:ascii="Arial" w:hAnsi="Arial" w:cs="Arial"/>
          <w:b/>
          <w:u w:val="single"/>
        </w:rPr>
      </w:pPr>
    </w:p>
    <w:p w:rsidR="00333533" w:rsidRDefault="00333533" w:rsidP="00333533">
      <w:pPr>
        <w:spacing w:after="0" w:line="240" w:lineRule="auto"/>
        <w:rPr>
          <w:rFonts w:ascii="Arial" w:hAnsi="Arial" w:cs="Arial"/>
          <w:b/>
          <w:u w:val="single"/>
        </w:rPr>
      </w:pPr>
    </w:p>
    <w:p w:rsidR="00333533" w:rsidRDefault="00333533" w:rsidP="00333533">
      <w:pPr>
        <w:spacing w:after="0" w:line="240" w:lineRule="auto"/>
        <w:rPr>
          <w:rFonts w:ascii="Arial" w:hAnsi="Arial" w:cs="Arial"/>
          <w:b/>
          <w:u w:val="single"/>
        </w:rPr>
      </w:pPr>
    </w:p>
    <w:p w:rsidR="00333533" w:rsidRPr="009737F2" w:rsidRDefault="00333533" w:rsidP="00333533">
      <w:pPr>
        <w:pageBreakBefore/>
        <w:spacing w:after="0" w:line="240" w:lineRule="auto"/>
        <w:rPr>
          <w:rFonts w:ascii="Arial" w:hAnsi="Arial" w:cs="Arial"/>
          <w:b/>
          <w:u w:val="single"/>
        </w:rPr>
      </w:pPr>
      <w:r w:rsidRPr="009737F2">
        <w:rPr>
          <w:rFonts w:ascii="Arial" w:hAnsi="Arial" w:cs="Arial"/>
          <w:b/>
          <w:u w:val="single"/>
        </w:rPr>
        <w:lastRenderedPageBreak/>
        <w:t>TCRβ CDR3</w:t>
      </w:r>
    </w:p>
    <w:p w:rsidR="00333533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  <w:u w:val="single"/>
        </w:rPr>
      </w:pPr>
    </w:p>
    <w:p w:rsidR="00333533" w:rsidRPr="009737F2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</w:rPr>
      </w:pPr>
      <w:r w:rsidRPr="009737F2">
        <w:rPr>
          <w:rFonts w:asciiTheme="majorHAnsi" w:hAnsiTheme="majorHAnsi" w:cs="Courier New"/>
          <w:sz w:val="20"/>
          <w:szCs w:val="20"/>
        </w:rPr>
        <w:t>3’ end of TRB-CDR3 fragment [TRBC2]</w:t>
      </w:r>
    </w:p>
    <w:p w:rsidR="00333533" w:rsidRDefault="00333533" w:rsidP="00333533">
      <w:pPr>
        <w:spacing w:after="0" w:line="240" w:lineRule="auto"/>
        <w:ind w:firstLine="240"/>
        <w:rPr>
          <w:rFonts w:ascii="Courier New" w:hAnsi="Courier New" w:cs="Courier New"/>
          <w:sz w:val="20"/>
          <w:szCs w:val="20"/>
        </w:rPr>
      </w:pPr>
      <w:r w:rsidRPr="00E6741C">
        <w:rPr>
          <w:rFonts w:ascii="Courier New" w:hAnsi="Courier New" w:cs="Courier New"/>
          <w:sz w:val="20"/>
          <w:szCs w:val="20"/>
          <w:u w:val="single"/>
        </w:rPr>
        <w:t>G</w:t>
      </w:r>
      <w:r>
        <w:rPr>
          <w:rFonts w:ascii="Courier New" w:hAnsi="Courier New" w:cs="Courier New"/>
          <w:sz w:val="20"/>
          <w:szCs w:val="20"/>
        </w:rPr>
        <w:t>AGG</w:t>
      </w:r>
      <w:r w:rsidRPr="00523522">
        <w:rPr>
          <w:rFonts w:ascii="Courier New" w:hAnsi="Courier New" w:cs="Courier New"/>
          <w:i/>
          <w:sz w:val="20"/>
          <w:szCs w:val="20"/>
          <w:u w:val="single"/>
        </w:rPr>
        <w:t>ATC</w:t>
      </w:r>
      <w:r w:rsidRPr="00523522">
        <w:rPr>
          <w:rFonts w:ascii="Courier New" w:hAnsi="Courier New" w:cs="Courier New"/>
          <w:sz w:val="20"/>
          <w:szCs w:val="20"/>
        </w:rPr>
        <w:t>TGAAGAACGTGTTCCCCCCAGAGGTGGCC</w:t>
      </w:r>
    </w:p>
    <w:p w:rsidR="00333533" w:rsidRPr="000E7FF6" w:rsidRDefault="00333533" w:rsidP="00333533">
      <w:pPr>
        <w:spacing w:after="0" w:line="240" w:lineRule="auto"/>
        <w:ind w:firstLine="240"/>
        <w:rPr>
          <w:rFonts w:ascii="Courier New" w:hAnsi="Courier New" w:cs="Courier New"/>
          <w:sz w:val="28"/>
          <w:szCs w:val="28"/>
        </w:rPr>
      </w:pPr>
    </w:p>
    <w:p w:rsidR="00333533" w:rsidRPr="009737F2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</w:rPr>
      </w:pPr>
      <w:r w:rsidRPr="009737F2">
        <w:rPr>
          <w:rFonts w:asciiTheme="majorHAnsi" w:hAnsiTheme="majorHAnsi" w:cs="Courier New"/>
          <w:sz w:val="20"/>
          <w:szCs w:val="20"/>
        </w:rPr>
        <w:t>5’end of TRB-CDR3 fragment [TRBV Repertoire specific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4105"/>
        <w:gridCol w:w="3889"/>
      </w:tblGrid>
      <w:tr w:rsidR="00333533" w:rsidRPr="00A962C9" w:rsidTr="007D0BAC">
        <w:trPr>
          <w:trHeight w:val="295"/>
        </w:trPr>
        <w:tc>
          <w:tcPr>
            <w:tcW w:w="716" w:type="dxa"/>
            <w:shd w:val="clear" w:color="auto" w:fill="F2F2F2" w:themeFill="background1" w:themeFillShade="F2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</w:t>
            </w:r>
          </w:p>
        </w:tc>
        <w:tc>
          <w:tcPr>
            <w:tcW w:w="2281" w:type="dxa"/>
            <w:shd w:val="clear" w:color="auto" w:fill="F2F2F2" w:themeFill="background1" w:themeFillShade="F2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 xml:space="preserve">3’end sequence 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 xml:space="preserve">Sequence </w:t>
            </w:r>
            <w:r w:rsidRPr="001A7B94">
              <w:rPr>
                <w:rFonts w:asciiTheme="majorHAnsi" w:hAnsiTheme="majorHAnsi" w:cs="Courier New"/>
                <w:sz w:val="18"/>
                <w:szCs w:val="18"/>
              </w:rPr>
              <w:t xml:space="preserve">to be added </w:t>
            </w:r>
            <w:r w:rsidRPr="00B51148">
              <w:rPr>
                <w:rFonts w:asciiTheme="majorHAnsi" w:hAnsiTheme="majorHAnsi" w:cs="Courier New"/>
                <w:sz w:val="18"/>
                <w:szCs w:val="18"/>
              </w:rPr>
              <w:t>5’end of CDR3 fragment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2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ACCAAGCTGGAAGATAGCGCCATGTACTTT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T  K  L  E  D  S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AAGCTGGAAGATAGCGCCATGTACTTT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3_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CTGGAACTGGGCGACAGCGC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S  L  E  L  G  D  S  A  V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GAACTGGGCGACAGCGC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4-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GCCCTGCAGCCTGAGGACAGCGCCCTGTAT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A  L  Q  P  E  D  S  A  L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CAGCCTGAGGACAGCGCCCTGTAT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4-2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CCCTGCAGCCCGAGGACAGCGCCCTGTAT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T  L  Q  P  E  D  S  A  L  Y  L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CAGCCCGAGGACAGCGCCCTGTAT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4-3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CCCTGCAGCCCGAGGACAGCGCCCTGTATCTG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T  L  Q  P  E  D  S  A  L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CAGCCCGAGGACAGCGCCCTGTATCTG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5-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CCCTGGAACTGGGCGACAGCGCCCTGTACCTG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T  L  E  L  G  D  S  A  L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GAACTGGGCGACAGCGCCCTGTACCTG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5-4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GCCCTGGAACTGGACGACAGCGCCCTGTAC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A  L  E  L  D  D  S  A  L  Y  L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GAACTGGACGACAGCGCCC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5-5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GCCCTGCTGCTGGGCGATAGCGCCCTGTACCTG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A  L  L  L  G  D  S  A  L  Y  L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CTGCTGGGCGATAGCGCCCTGTACCTG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5-6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GCCCTGCTGCTGGGCGATAGCGCCCTGTACCTG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A  L  L  L  G  D  S  A  L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CTGCTGGGCGATAGCGCCCTGTACCTG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5-8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GCCCTGGAACTGGAAGATAGCGCCCTGTAC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A  L  E  L  E  D  S  A  L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GAACTGGAAGATAGCGCCC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-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GCCGCTCCCAGCCAGACCAGCGTGTACTTC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A  A  P  S  Q  T  S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CTCCCAGCCAGACCAGCGTGTACTTC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-2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GCCGCTCCTAGC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S  A  A  P  S  Q  T  S  V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CTCCTAGC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-3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GCCGCTCCTAGC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A  A  P  S  Q  T  S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GCTCCTAGC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-4_0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GCCGTGCCTAGC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S  A  V  P  S  Q  T  S  V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TGCCTAGC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-4_02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GCCGTGCCTAGC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A  V  P  S  Q  T  S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TGCCTAGC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-5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TCTGCCGCCCCATCT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A  A  P  S  Q  T  S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CCATCT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_6_0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CTGGCTGCCCCATCT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L  A  A  P  S  Q  T  S  V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TGCCCCATCT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_6_02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CTGGCTGCCCCATCT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L  A  A  P  S  Q  T  S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TGCCCCATCT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-8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TCTGCCGCCCCTAGCCAGACCAGCGTGTACCTG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A  A  P  S  Q  T  S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GCCCCTAGCCAGACCAGCGTGTACCTG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6-9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TCTGCCGCCCCTAGCCAGACCAGCGTGTACTTC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A  A  P  S  Q  T  S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GCCCCTAGCCAGACCAGCGTGTACTTC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2_0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AACCCAGCAGGAAGATAGCGCCGTGTAC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R  T  Q  Q  E  D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CAGGAAGATAGCGCCG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2_02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AACCCAGCAGGAAGATAGCGCCGTGTAC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R  T  Q  Q  E  D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CAGGAAGATAGCGCCG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2_03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AACCCAGCAGGAAGATAGCGCCGTGTAC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R  T  Q  Q  E  D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CAGGAAGATAGCGCCG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3_0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AACCGAGCGGGGCGACAGCGCCGTGTATCTGTGT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R  T  E  R  G  D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AGCGGGGCGACAGCGCCGTGTATCTGTGT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4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GGACCGAGCAGGGCGATAGCGCCGTGTATCTG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R  T  E  Q  G  D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AGCAGGGCGATAGCGCCGTGTAT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6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AACCGAGCAGCGGGACAGCGCCATGTACAGA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R  T  E  Q  R  D  S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R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AGCAGCGGGACAGCGCCATGTACAGA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lastRenderedPageBreak/>
              <w:t>TRBV7-7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AACCGAGCAGCGGGACAGCGCCATGTACAGA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R  T  E  Q  R  D  S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R  C 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AGCAGCGGGACAGCGCCATGTACAGA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8_0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AACCCAGCAGGAAGATAGCGCCGTGTACCTG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R  T  Q  Q  E  D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CAGGAAGATAGCGCCG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8_02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GGACCCAGAAAGAGGACAGCGCCGTGTACCTG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R  T  Q  K  E  D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AAAGAGGACAGCGCCG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9_0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GGACCGAGCAGGGCGACAGCGCCATGTATCTG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R  T  E  Q  G  D  S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AGCAGGGCGACAGCGCCATGTAT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7-9_03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GGACCGAGCAGGGCGACAGCGCCATGTATCTG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R  T  E  Q  G  D  S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GAGCAGGGCGACAGCGCCATGTAT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9_01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CTGGAACTGGGCGACAGCGCCC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S  L  E  L  G  D  S  A  L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GAACTGGGCGACAGCGCCC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9_02</w:t>
            </w:r>
          </w:p>
        </w:tc>
        <w:tc>
          <w:tcPr>
            <w:tcW w:w="2281" w:type="dxa"/>
            <w:noWrap/>
            <w:vAlign w:val="center"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CTGGAACTGGGCGACAGCGCCC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S  L  E  L  G  D  S  A  L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GAACTGGGCGACAGCGCCC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0_1_01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TCTGCCGCCAGCTCT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A  A  S  S  Q  T  S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GCCAGCTCT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0_1_02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TCTGCCGCCAGCTCT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S  A  A  S  S  Q  T  S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GCCAGCTCT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0_2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GCCACCCGGTCCCAGACCAGCGTGTACTTC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S  A  T  R  S  Q  T  S  V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CCCGGTCCCAGACCAGCGTGTACTTC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0_3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GCGCCACCAGCAGCCAGACCAG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S  A  T  S  S  Q  T  S  V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CCAGCAGCCAGACCA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1_1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CCTGCCGAGCTGGGCGACAGCGCCATGTATCTG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P  A  E  L  G  D  S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sz w:val="18"/>
                <w:szCs w:val="18"/>
              </w:rPr>
              <w:t xml:space="preserve">  Y  L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GAGCTGGGCGACAGCGCCATGTATCTG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1_2_01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CCCGCCAAGCTGGAAGATAGCGCCGTGTAC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P  A  K  L  E  D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AGCTGGAAGATAGCGCCG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1_2_02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CCCGCCAAGCTGGAAAACAGCGCCGTGTAC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P  A  K  L  E  N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AGCTGGAAAACAGCGCCG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1_3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CCTGCCGAGCTGGGCGATAGCGCCGTGTATCTG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P  A  E  L  G  D  S  A  V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GAGCTGGGCGATAGCGCCGTGTATCTG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2_3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CCCAGCGAGCCCAGAGACAGCGC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P  S  E  P  R  D  S  A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GAGCCCAGAGACAGCGC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2_4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CCCAGCGAGCCCAGAGACAGCGCCGTGTACTTC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>P  S  E  P  R  D  S  A  V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GAGCCCAGAGACAGCGC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2_5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CAGCGAGCCCAGAGACAGCGCCGT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P  S  E  P  R  D  S  A  V  Y  F  C 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GAGCCCAGAGACAGCGC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3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CTGGAACTGGGCGACAGCGCCCT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L  E  L  G  D  S  A  L  Y  F  C 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GAACTGGGCGACAGCGCCC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4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CTGCCGAGCTGGAAGATAGCGGCGT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P  A  E  L  E  D  S  G  V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GAGCTGGAAGATAGCGG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5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CCTGGCCTGGGCGACACCGCCATGTACCTG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P  G  L  G  D  T  A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TGGCCTGGGCGACACCGCCATGTACCTG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6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ACCAAGCTGGAAGATAGCGCCGT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A  T  K  L  E  D  S  A  V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AAGCTGGAAGATAGCGCCG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8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AGGTCGTGCGGGGCGATAGCGCCGCCTACTTTTG</w:t>
            </w:r>
            <w:r w:rsidRPr="00053F7D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Q  V  V  R  G  D  S  A  A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GTCGTGCGGGGCGATAGCGCCGCCTACTTTTG</w:t>
            </w:r>
            <w:r w:rsidRPr="00B51148">
              <w:rPr>
                <w:rFonts w:ascii="Courier New" w:hAnsi="Courier New" w:cs="Courier New"/>
                <w:sz w:val="18"/>
                <w:szCs w:val="18"/>
                <w:u w:val="single"/>
              </w:rPr>
              <w:t>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9_01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CCCAGAAGAACCCCACCGCCTTCTACCTG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A  Q  K  N  P  T  A  F  Y  L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AAGAACCCCACCGCCTTC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19_02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CCCAGAAGAACCCCACCGCCTTCTACCTG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A  Q  K  N  P  T  A  F  Y  L  C 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AAGAACCCCACCGCCTTC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20_1_01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CCCACCCCGAGGACAGCAGCTTCTACA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S  A  H  P  E  D  S  S  F  Y  I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CCCCGAGGACAGCAGCTTCTACA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20_1_02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CCCACCCCGAGGACAGCAGCTTCTACA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A  H  P  E  D  S  S  F  Y  I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CCCCGAGGACAGCAGCTTCTACA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24_1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CCATCCCCAACCAGACCGCCCT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S  A  I  P  N  Q  T  A  L  Y  F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CATCCCCAACCAGACCGCCC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25_1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CTAGACCCAGCCACACCAGCCAGTACCTG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S  A  R  P  S  H  T  S  Q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TAGACCCAGCCACACCAGCCA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27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CCCAGCCCCAACCAGACCAGCCTGTACTTC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>S  P  S  P  N  Q  T  S  L  Y  F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CCAGCCCCAACCAGACCAGCCTGTACTTC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28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CGCCAGCACCAACCAGACCAGCATGTACCTGTGC</w:t>
            </w:r>
          </w:p>
          <w:p w:rsidR="00333533" w:rsidRPr="00053F7D" w:rsidRDefault="00333533" w:rsidP="007D0BAC">
            <w:pPr>
              <w:pStyle w:val="HTMLPreformatted"/>
              <w:rPr>
                <w:color w:val="000000" w:themeColor="text1"/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lastRenderedPageBreak/>
              <w:t xml:space="preserve">S  A  S  T  N  Q  T  S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Y  L  C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lastRenderedPageBreak/>
              <w:t>GCCAGCACCAACCAGACCAGCATG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29_1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</w:t>
            </w:r>
            <w:r w:rsidRPr="00053F7D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CATGAGCCCCGAGGACAGCAGCATCTAC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color w:val="000000" w:themeColor="text1"/>
                <w:sz w:val="18"/>
                <w:szCs w:val="18"/>
              </w:rPr>
              <w:t xml:space="preserve">N  </w:t>
            </w:r>
            <w:r w:rsidRPr="00C05CF7">
              <w:rPr>
                <w:bCs/>
                <w:color w:val="000000" w:themeColor="text1"/>
                <w:sz w:val="18"/>
                <w:szCs w:val="18"/>
              </w:rPr>
              <w:t>M</w:t>
            </w:r>
            <w:r w:rsidRPr="00C05CF7"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C05CF7">
              <w:rPr>
                <w:sz w:val="18"/>
                <w:szCs w:val="18"/>
              </w:rPr>
              <w:t xml:space="preserve">S  P  E  D  S  S  I  Y  L  C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CATGAGCCCCGAGGACAGCAGCATCTACCTGTGC</w:t>
            </w:r>
          </w:p>
        </w:tc>
      </w:tr>
      <w:tr w:rsidR="00333533" w:rsidRPr="00B910CA" w:rsidTr="007D0BAC">
        <w:trPr>
          <w:trHeight w:val="295"/>
        </w:trPr>
        <w:tc>
          <w:tcPr>
            <w:tcW w:w="716" w:type="dxa"/>
            <w:noWrap/>
            <w:vAlign w:val="center"/>
            <w:hideMark/>
          </w:tcPr>
          <w:p w:rsidR="00333533" w:rsidRPr="00B51148" w:rsidRDefault="00333533" w:rsidP="007D0BAC">
            <w:pPr>
              <w:rPr>
                <w:rFonts w:asciiTheme="majorHAnsi" w:hAnsiTheme="majorHAnsi" w:cs="Courier New"/>
                <w:sz w:val="18"/>
                <w:szCs w:val="18"/>
              </w:rPr>
            </w:pPr>
            <w:r w:rsidRPr="00B51148">
              <w:rPr>
                <w:rFonts w:asciiTheme="majorHAnsi" w:hAnsiTheme="majorHAnsi" w:cs="Courier New"/>
                <w:sz w:val="18"/>
                <w:szCs w:val="18"/>
              </w:rPr>
              <w:t>TRBV30_02</w:t>
            </w:r>
          </w:p>
        </w:tc>
        <w:tc>
          <w:tcPr>
            <w:tcW w:w="2281" w:type="dxa"/>
            <w:noWrap/>
            <w:vAlign w:val="center"/>
            <w:hideMark/>
          </w:tcPr>
          <w:p w:rsidR="00333533" w:rsidRPr="00053F7D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53F7D">
              <w:rPr>
                <w:rFonts w:ascii="Courier New" w:hAnsi="Courier New" w:cs="Courier New"/>
                <w:sz w:val="18"/>
                <w:szCs w:val="18"/>
              </w:rPr>
              <w:t>AAGCTGCTGCTGAGCGACAGCGGCTTCTACCTGTGC</w:t>
            </w:r>
          </w:p>
          <w:p w:rsidR="00333533" w:rsidRPr="00053F7D" w:rsidRDefault="00333533" w:rsidP="007D0BAC">
            <w:pPr>
              <w:pStyle w:val="HTMLPreformatted"/>
              <w:rPr>
                <w:sz w:val="18"/>
                <w:szCs w:val="18"/>
              </w:rPr>
            </w:pPr>
            <w:r w:rsidRPr="00C05CF7">
              <w:rPr>
                <w:sz w:val="18"/>
                <w:szCs w:val="18"/>
              </w:rPr>
              <w:t xml:space="preserve">K  L  L  L  S  D  S  G  F  Y  L  C  </w:t>
            </w:r>
          </w:p>
        </w:tc>
        <w:tc>
          <w:tcPr>
            <w:tcW w:w="2068" w:type="dxa"/>
            <w:vAlign w:val="center"/>
          </w:tcPr>
          <w:p w:rsidR="00333533" w:rsidRPr="00B51148" w:rsidRDefault="00333533" w:rsidP="007D0BAC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51148">
              <w:rPr>
                <w:rFonts w:ascii="Courier New" w:hAnsi="Courier New" w:cs="Courier New"/>
                <w:sz w:val="18"/>
                <w:szCs w:val="18"/>
              </w:rPr>
              <w:t>GCTGCTGCTGAGCGACAGCGGCTTCTACCTGTGC</w:t>
            </w:r>
          </w:p>
        </w:tc>
      </w:tr>
    </w:tbl>
    <w:p w:rsidR="00333533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</w:rPr>
      </w:pPr>
    </w:p>
    <w:p w:rsidR="00333533" w:rsidRDefault="00333533" w:rsidP="00333533">
      <w:pPr>
        <w:spacing w:after="0" w:line="240" w:lineRule="auto"/>
        <w:rPr>
          <w:rFonts w:asciiTheme="majorHAnsi" w:hAnsiTheme="majorHAnsi" w:cs="Courier New"/>
          <w:sz w:val="20"/>
          <w:szCs w:val="20"/>
        </w:rPr>
      </w:pPr>
    </w:p>
    <w:p w:rsidR="00F26C5B" w:rsidRDefault="00F26C5B"/>
    <w:sectPr w:rsidR="00F26C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B11" w:rsidRDefault="00326B11" w:rsidP="00333533">
      <w:pPr>
        <w:spacing w:after="0" w:line="240" w:lineRule="auto"/>
      </w:pPr>
      <w:r>
        <w:separator/>
      </w:r>
    </w:p>
  </w:endnote>
  <w:endnote w:type="continuationSeparator" w:id="0">
    <w:p w:rsidR="00326B11" w:rsidRDefault="00326B11" w:rsidP="00333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533" w:rsidRPr="00333533" w:rsidRDefault="00333533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333533">
      <w:rPr>
        <w:caps/>
      </w:rPr>
      <w:fldChar w:fldCharType="begin"/>
    </w:r>
    <w:r w:rsidRPr="00333533">
      <w:rPr>
        <w:caps/>
      </w:rPr>
      <w:instrText xml:space="preserve"> PAGE   \* MERGEFORMAT </w:instrText>
    </w:r>
    <w:r w:rsidRPr="00333533">
      <w:rPr>
        <w:caps/>
      </w:rPr>
      <w:fldChar w:fldCharType="separate"/>
    </w:r>
    <w:r>
      <w:rPr>
        <w:caps/>
        <w:noProof/>
      </w:rPr>
      <w:t>2</w:t>
    </w:r>
    <w:r w:rsidRPr="00333533">
      <w:rPr>
        <w:caps/>
        <w:noProof/>
      </w:rPr>
      <w:fldChar w:fldCharType="end"/>
    </w:r>
  </w:p>
  <w:p w:rsidR="00333533" w:rsidRDefault="003335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B11" w:rsidRDefault="00326B11" w:rsidP="00333533">
      <w:pPr>
        <w:spacing w:after="0" w:line="240" w:lineRule="auto"/>
      </w:pPr>
      <w:r>
        <w:separator/>
      </w:r>
    </w:p>
  </w:footnote>
  <w:footnote w:type="continuationSeparator" w:id="0">
    <w:p w:rsidR="00326B11" w:rsidRDefault="00326B11" w:rsidP="00333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533"/>
    <w:rsid w:val="000B4D03"/>
    <w:rsid w:val="00326B11"/>
    <w:rsid w:val="00333533"/>
    <w:rsid w:val="00553538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54C98-4EFE-490D-8A53-08D644E2F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335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353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3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533"/>
  </w:style>
  <w:style w:type="paragraph" w:styleId="Footer">
    <w:name w:val="footer"/>
    <w:basedOn w:val="Normal"/>
    <w:link w:val="FooterChar"/>
    <w:uiPriority w:val="99"/>
    <w:unhideWhenUsed/>
    <w:rsid w:val="00333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28</Words>
  <Characters>1099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1</cp:revision>
  <dcterms:created xsi:type="dcterms:W3CDTF">2020-01-15T13:32:00Z</dcterms:created>
  <dcterms:modified xsi:type="dcterms:W3CDTF">2020-01-15T13:32:00Z</dcterms:modified>
</cp:coreProperties>
</file>